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FBC" w:rsidRPr="00A06FBC" w:rsidRDefault="00A06FBC" w:rsidP="00A06FB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06FBC">
        <w:rPr>
          <w:rFonts w:ascii="Times New Roman" w:hAnsi="Times New Roman" w:cs="Times New Roman"/>
          <w:sz w:val="20"/>
          <w:szCs w:val="20"/>
          <w:lang w:val="en-US"/>
        </w:rPr>
        <w:t>Table S1. The names and corresponding abbreviations of the regions of interest ROIs</w:t>
      </w:r>
    </w:p>
    <w:tbl>
      <w:tblPr>
        <w:tblW w:w="10278" w:type="dxa"/>
        <w:tblInd w:w="-6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80"/>
        <w:gridCol w:w="1005"/>
        <w:gridCol w:w="1240"/>
        <w:gridCol w:w="2920"/>
        <w:gridCol w:w="972"/>
        <w:gridCol w:w="1161"/>
      </w:tblGrid>
      <w:tr w:rsidR="00A06FBC" w:rsidRPr="00A06FBC" w:rsidTr="00A06FBC">
        <w:trPr>
          <w:trHeight w:val="300"/>
        </w:trPr>
        <w:tc>
          <w:tcPr>
            <w:tcW w:w="2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FBC" w:rsidRPr="00A06FBC" w:rsidRDefault="00A06FBC" w:rsidP="00A06F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Region names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Abbr.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Classes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FBC" w:rsidRPr="00A06FBC" w:rsidRDefault="00A06FBC" w:rsidP="00A06F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Region names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Abbr.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Classes</w:t>
            </w:r>
          </w:p>
        </w:tc>
      </w:tr>
      <w:tr w:rsidR="00A06FBC" w:rsidRPr="00A06FBC" w:rsidTr="00A06FBC">
        <w:trPr>
          <w:trHeight w:val="300"/>
        </w:trPr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mygdala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MYG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ralimbic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rbitofrontal cortex (superior)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RBsup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ralimbic</w:t>
            </w:r>
          </w:p>
        </w:tc>
      </w:tr>
      <w:tr w:rsidR="00A06FBC" w:rsidRPr="00A06FBC" w:rsidTr="00A06FBC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ngular gyrus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N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ssociation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rbitofrontal cortex (inferior)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RBinf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ralimbic</w:t>
            </w:r>
          </w:p>
        </w:tc>
      </w:tr>
      <w:tr w:rsidR="00A06FBC" w:rsidRPr="00A06FBC" w:rsidTr="00A06FBC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nterior cingulate gyrus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C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ralimbic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rbitofrontal cortex (medial)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RBmed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ralimbic</w:t>
            </w:r>
          </w:p>
        </w:tc>
      </w:tr>
      <w:tr w:rsidR="00A06FBC" w:rsidRPr="00A06FBC" w:rsidTr="00A06FBC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calcarine fissure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CAL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rimary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rbitofrontal cortex (middle)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RBmid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ralimbic</w:t>
            </w:r>
          </w:p>
        </w:tc>
      </w:tr>
      <w:tr w:rsidR="00A06FBC" w:rsidRPr="00A06FBC" w:rsidTr="00A06FBC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cuneus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CU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ssociation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racentral lobul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CL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ssociation</w:t>
            </w:r>
          </w:p>
        </w:tc>
      </w:tr>
      <w:tr w:rsidR="00A06FBC" w:rsidRPr="00A06FBC" w:rsidTr="00A06FBC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fusiform gyrus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FF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ssociation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rahippocampal gyru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HG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ralimbic</w:t>
            </w:r>
          </w:p>
        </w:tc>
      </w:tr>
      <w:tr w:rsidR="00A06FBC" w:rsidRPr="00A06FBC" w:rsidTr="00A06FBC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yrus rectus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REC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ralimbic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ostcentral gyru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oCG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rimary</w:t>
            </w:r>
          </w:p>
        </w:tc>
      </w:tr>
      <w:tr w:rsidR="00A06FBC" w:rsidRPr="00A06FBC" w:rsidTr="00A06FBC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heschl gyrus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H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rimary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osterior cingulate gyru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CG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ralimbic</w:t>
            </w:r>
          </w:p>
        </w:tc>
      </w:tr>
      <w:tr w:rsidR="00A06FBC" w:rsidRPr="00A06FBC" w:rsidTr="00A06FBC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nferior frontal gyrus (opercular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FGoperc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ssociation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recentral gyru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reCG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rimary</w:t>
            </w:r>
          </w:p>
        </w:tc>
      </w:tr>
      <w:tr w:rsidR="00A06FBC" w:rsidRPr="00A06FBC" w:rsidTr="00A06FBC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nferior frontal gyrus (triangular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FGtrian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ssociation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recuneu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CUN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ssociation</w:t>
            </w:r>
          </w:p>
        </w:tc>
      </w:tr>
      <w:tr w:rsidR="00A06FBC" w:rsidRPr="00A06FBC" w:rsidTr="00A06FBC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nferior occipital gyrus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O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ssociation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rolandic operculum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ROL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ssociation</w:t>
            </w:r>
          </w:p>
        </w:tc>
      </w:tr>
      <w:tr w:rsidR="00A06FBC" w:rsidRPr="00A06FBC" w:rsidTr="00A06FBC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nferior parietal lobule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PL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ssociation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uperior frontal gyrus (dorsal)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FGdor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ssociation</w:t>
            </w:r>
          </w:p>
        </w:tc>
      </w:tr>
      <w:tr w:rsidR="00A06FBC" w:rsidRPr="00A06FBC" w:rsidTr="00A06FBC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nferior temporal gyrus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T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ssociation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uperior frontal gyrus (medial)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FGmed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ssociation</w:t>
            </w:r>
          </w:p>
        </w:tc>
      </w:tr>
      <w:tr w:rsidR="00A06FBC" w:rsidRPr="00A06FBC" w:rsidTr="00A06FBC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nsul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N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ralimbic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uperior occipital gyru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OG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ssociation</w:t>
            </w:r>
          </w:p>
        </w:tc>
      </w:tr>
      <w:tr w:rsidR="00A06FBC" w:rsidRPr="00A06FBC" w:rsidTr="00A06FBC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lingual gyrus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LIN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ssociation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uperior parietal gyru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PG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ssociation</w:t>
            </w:r>
          </w:p>
        </w:tc>
      </w:tr>
      <w:tr w:rsidR="00A06FBC" w:rsidRPr="00A06FBC" w:rsidTr="00A06FBC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iddle cingulate gyri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C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ralimbic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uperior temporal gyru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TG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ssociation</w:t>
            </w:r>
          </w:p>
        </w:tc>
      </w:tr>
      <w:tr w:rsidR="00A06FBC" w:rsidRPr="00A06FBC" w:rsidTr="00A06FBC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iddle frontal gyrus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F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ssociation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upplementary motor area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MA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ssociation</w:t>
            </w:r>
          </w:p>
        </w:tc>
      </w:tr>
      <w:tr w:rsidR="00A06FBC" w:rsidRPr="00A06FBC" w:rsidTr="00A06FBC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iddle occipital gyrus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O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ssociation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upramarginal gyru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MG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ssociation</w:t>
            </w:r>
          </w:p>
        </w:tc>
      </w:tr>
      <w:tr w:rsidR="00A06FBC" w:rsidRPr="00A06FBC" w:rsidTr="00A06FBC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iddle temporal gyrus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T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Association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temporal pole (middle)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TPOmid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ralimbic</w:t>
            </w:r>
          </w:p>
        </w:tc>
        <w:bookmarkStart w:id="0" w:name="_GoBack"/>
        <w:bookmarkEnd w:id="0"/>
      </w:tr>
      <w:tr w:rsidR="00A06FBC" w:rsidRPr="00A06FBC" w:rsidTr="00A06FBC">
        <w:trPr>
          <w:trHeight w:val="31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lfactory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LF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ralimbic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temporal pole (superior)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TPOsup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A06FBC" w:rsidRPr="00A06FBC" w:rsidRDefault="00A06FBC" w:rsidP="003574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A06FB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ralimbic</w:t>
            </w:r>
          </w:p>
        </w:tc>
      </w:tr>
    </w:tbl>
    <w:p w:rsidR="00A06FBC" w:rsidRPr="00A06FBC" w:rsidRDefault="00A06FBC" w:rsidP="00A06FB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31EC5" w:rsidRPr="00A06FBC" w:rsidRDefault="00531EC5">
      <w:pPr>
        <w:rPr>
          <w:rFonts w:ascii="Times New Roman" w:hAnsi="Times New Roman" w:cs="Times New Roman"/>
        </w:rPr>
      </w:pPr>
    </w:p>
    <w:sectPr w:rsidR="00531EC5" w:rsidRPr="00A06F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FBC"/>
    <w:rsid w:val="001A7BEE"/>
    <w:rsid w:val="00371724"/>
    <w:rsid w:val="00531EC5"/>
    <w:rsid w:val="005D2F95"/>
    <w:rsid w:val="006212E0"/>
    <w:rsid w:val="00A06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F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F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8BFE7F64-F0CE-48A5-B70B-6EF4861BEC11}"/>
</file>

<file path=customXml/itemProps2.xml><?xml version="1.0" encoding="utf-8"?>
<ds:datastoreItem xmlns:ds="http://schemas.openxmlformats.org/officeDocument/2006/customXml" ds:itemID="{332156C2-7514-4D35-BB31-90EA8E092FF3}"/>
</file>

<file path=customXml/itemProps3.xml><?xml version="1.0" encoding="utf-8"?>
<ds:datastoreItem xmlns:ds="http://schemas.openxmlformats.org/officeDocument/2006/customXml" ds:itemID="{5D6D8566-2999-4700-AC15-4C190467795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SUN</dc:creator>
  <cp:lastModifiedBy>YU SUN</cp:lastModifiedBy>
  <cp:revision>2</cp:revision>
  <dcterms:created xsi:type="dcterms:W3CDTF">2016-07-20T14:22:00Z</dcterms:created>
  <dcterms:modified xsi:type="dcterms:W3CDTF">2016-07-20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